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375A8" w14:textId="77777777" w:rsidR="00D4166E" w:rsidRPr="00FA6A30" w:rsidRDefault="00D4166E" w:rsidP="00FA6A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732DED" w14:textId="4B92AC4E" w:rsidR="00FA6A30" w:rsidRPr="00FA6A30" w:rsidRDefault="00D4166E" w:rsidP="00D416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S2 Table</w:t>
      </w:r>
      <w:r w:rsidRPr="00385F1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1</w:t>
      </w:r>
      <w:r w:rsidRPr="00385F1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. </w:t>
      </w:r>
      <w:r w:rsidR="00B8246D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Experts’ assessment of t</w:t>
      </w:r>
      <w:r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he</w:t>
      </w:r>
      <w:r w:rsidRPr="00385F1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 framework</w:t>
      </w:r>
      <w:r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’s</w:t>
      </w:r>
      <w:r w:rsidRPr="00385F1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content</w:t>
      </w:r>
    </w:p>
    <w:tbl>
      <w:tblPr>
        <w:tblStyle w:val="TableGrid"/>
        <w:tblW w:w="14845" w:type="dxa"/>
        <w:tblLook w:val="04A0" w:firstRow="1" w:lastRow="0" w:firstColumn="1" w:lastColumn="0" w:noHBand="0" w:noVBand="1"/>
      </w:tblPr>
      <w:tblGrid>
        <w:gridCol w:w="10060"/>
        <w:gridCol w:w="598"/>
        <w:gridCol w:w="598"/>
        <w:gridCol w:w="598"/>
        <w:gridCol w:w="598"/>
        <w:gridCol w:w="598"/>
        <w:gridCol w:w="598"/>
        <w:gridCol w:w="598"/>
        <w:gridCol w:w="599"/>
      </w:tblGrid>
      <w:tr w:rsidR="00AE2F7D" w:rsidRPr="00C24832" w14:paraId="5495BB64" w14:textId="77777777" w:rsidTr="00AE2F7D">
        <w:tc>
          <w:tcPr>
            <w:tcW w:w="10060" w:type="dxa"/>
          </w:tcPr>
          <w:p w14:paraId="263B5BB3" w14:textId="77777777" w:rsidR="00333F84" w:rsidRPr="00C24832" w:rsidRDefault="00333F84" w:rsidP="00FA6A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gridSpan w:val="2"/>
          </w:tcPr>
          <w:p w14:paraId="4E39ACA8" w14:textId="0C901B8D" w:rsidR="00333F84" w:rsidRPr="00C24832" w:rsidRDefault="00333F84" w:rsidP="00846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ler</w:t>
            </w:r>
          </w:p>
        </w:tc>
        <w:tc>
          <w:tcPr>
            <w:tcW w:w="1196" w:type="dxa"/>
            <w:gridSpan w:val="2"/>
          </w:tcPr>
          <w:p w14:paraId="15A17F94" w14:textId="2F51A62D" w:rsidR="00333F84" w:rsidRPr="00C24832" w:rsidRDefault="00333F84" w:rsidP="00846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 Clinical Director</w:t>
            </w:r>
          </w:p>
        </w:tc>
        <w:tc>
          <w:tcPr>
            <w:tcW w:w="1196" w:type="dxa"/>
            <w:gridSpan w:val="2"/>
          </w:tcPr>
          <w:p w14:paraId="6FA7FC5F" w14:textId="22ECFA9D" w:rsidR="00333F84" w:rsidRPr="00C24832" w:rsidRDefault="00333F84" w:rsidP="00846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 Clinical Director</w:t>
            </w:r>
          </w:p>
        </w:tc>
        <w:tc>
          <w:tcPr>
            <w:tcW w:w="1197" w:type="dxa"/>
            <w:gridSpan w:val="2"/>
          </w:tcPr>
          <w:p w14:paraId="1A89BDC7" w14:textId="48D76B17" w:rsidR="00333F84" w:rsidRPr="00C24832" w:rsidRDefault="00333F84" w:rsidP="00846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Hospital Manager</w:t>
            </w:r>
          </w:p>
        </w:tc>
      </w:tr>
      <w:tr w:rsidR="00AE2F7D" w:rsidRPr="00C24832" w14:paraId="71D05BAC" w14:textId="77777777" w:rsidTr="00AE2F7D">
        <w:tc>
          <w:tcPr>
            <w:tcW w:w="10060" w:type="dxa"/>
          </w:tcPr>
          <w:p w14:paraId="0999EA8F" w14:textId="77777777" w:rsidR="00D3143A" w:rsidRPr="00C24832" w:rsidRDefault="00D3143A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dxa"/>
          </w:tcPr>
          <w:p w14:paraId="4FC15DED" w14:textId="1BD6DC2F" w:rsidR="00D3143A" w:rsidRPr="00D3143A" w:rsidRDefault="00D3143A" w:rsidP="00D314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1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98" w:type="dxa"/>
          </w:tcPr>
          <w:p w14:paraId="483D242A" w14:textId="1CC9BA36" w:rsidR="00D3143A" w:rsidRPr="00D3143A" w:rsidRDefault="00D3143A" w:rsidP="00D314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1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598" w:type="dxa"/>
          </w:tcPr>
          <w:p w14:paraId="6CA13BA4" w14:textId="60C5E32D" w:rsidR="00D3143A" w:rsidRPr="00D3143A" w:rsidRDefault="00D3143A" w:rsidP="00D314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98" w:type="dxa"/>
          </w:tcPr>
          <w:p w14:paraId="007A015C" w14:textId="22A912DC" w:rsidR="00D3143A" w:rsidRPr="00D3143A" w:rsidRDefault="00D3143A" w:rsidP="00D314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598" w:type="dxa"/>
          </w:tcPr>
          <w:p w14:paraId="6392E6C9" w14:textId="705E3630" w:rsidR="00D3143A" w:rsidRPr="00D3143A" w:rsidRDefault="00D3143A" w:rsidP="00D314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98" w:type="dxa"/>
          </w:tcPr>
          <w:p w14:paraId="15AC87FD" w14:textId="6951BF3A" w:rsidR="00D3143A" w:rsidRPr="00D3143A" w:rsidRDefault="00D3143A" w:rsidP="00D314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598" w:type="dxa"/>
          </w:tcPr>
          <w:p w14:paraId="16E9A11F" w14:textId="4ABA4A7E" w:rsidR="00D3143A" w:rsidRPr="00D3143A" w:rsidRDefault="00D3143A" w:rsidP="00D314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99" w:type="dxa"/>
          </w:tcPr>
          <w:p w14:paraId="68968745" w14:textId="67C89871" w:rsidR="00D3143A" w:rsidRPr="00D3143A" w:rsidRDefault="00D3143A" w:rsidP="00D3143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AE2F7D" w:rsidRPr="00C24832" w14:paraId="7FB1466A" w14:textId="77777777" w:rsidTr="00846F45">
        <w:tc>
          <w:tcPr>
            <w:tcW w:w="10060" w:type="dxa"/>
          </w:tcPr>
          <w:p w14:paraId="0F42CB77" w14:textId="6F3727DA" w:rsidR="00D3143A" w:rsidRPr="00C24832" w:rsidRDefault="00D551A6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useful is, in your opinion, indicators’ group 1.1 (namely,</w:t>
            </w:r>
            <w:r w:rsidR="005A60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6081" w:rsidRPr="005A60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 patient-related metrics</w:t>
            </w:r>
            <w:r w:rsidR="005A6081">
              <w:rPr>
                <w:rFonts w:ascii="Times New Roman" w:hAnsi="Times New Roman" w:cs="Times New Roman"/>
                <w:sz w:val="20"/>
                <w:szCs w:val="20"/>
              </w:rPr>
              <w:t xml:space="preserve"> such as arrival to physician evaluation, bet-to-provider time, arrival to triage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040A8516" w14:textId="2AD81EC6" w:rsidR="00D3143A" w:rsidRPr="00C24832" w:rsidRDefault="00846F45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22A054D1" w14:textId="4021622E" w:rsidR="00D3143A" w:rsidRPr="00C24832" w:rsidRDefault="00846F45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7BE295C3" w14:textId="059F8ADE" w:rsidR="00D3143A" w:rsidRPr="00C24832" w:rsidRDefault="00AC5935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3E9850C0" w14:textId="549F1926" w:rsidR="00D3143A" w:rsidRPr="00C24832" w:rsidRDefault="00AC5935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745EB9C7" w14:textId="7694B0FA" w:rsidR="00D3143A" w:rsidRPr="00C24832" w:rsidRDefault="00AC5935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7109F3F0" w14:textId="41564F6C" w:rsidR="00D3143A" w:rsidRPr="00C24832" w:rsidRDefault="00AC5935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25E026B7" w14:textId="2731AB97" w:rsidR="00D3143A" w:rsidRPr="00C24832" w:rsidRDefault="00AC5935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9" w:type="dxa"/>
            <w:vAlign w:val="center"/>
          </w:tcPr>
          <w:p w14:paraId="62D23ECC" w14:textId="37909307" w:rsidR="00D3143A" w:rsidRPr="00C24832" w:rsidRDefault="00AC5935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328C0C29" w14:textId="77777777" w:rsidTr="00846F45">
        <w:tc>
          <w:tcPr>
            <w:tcW w:w="10060" w:type="dxa"/>
          </w:tcPr>
          <w:p w14:paraId="4EE75C79" w14:textId="771C367F" w:rsidR="00D3143A" w:rsidRPr="00C24832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2A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(namely, </w:t>
            </w:r>
            <w:r w:rsidR="002A7811" w:rsidRPr="002A78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 provider-related metrics</w:t>
            </w:r>
            <w:r w:rsidR="002A7811">
              <w:rPr>
                <w:rFonts w:ascii="Times New Roman" w:hAnsi="Times New Roman" w:cs="Times New Roman"/>
                <w:sz w:val="20"/>
                <w:szCs w:val="20"/>
              </w:rPr>
              <w:t xml:space="preserve"> / Provider’s decision-related times such as </w:t>
            </w:r>
            <w:r w:rsidR="00AC0CE5">
              <w:rPr>
                <w:rFonts w:ascii="Times New Roman" w:hAnsi="Times New Roman" w:cs="Times New Roman"/>
                <w:sz w:val="20"/>
                <w:szCs w:val="20"/>
              </w:rPr>
              <w:t>arrival to decision to admit, admission order to ED departure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0BE0CA53" w14:textId="7C87B41E" w:rsidR="00D3143A" w:rsidRPr="00C24832" w:rsidRDefault="00401C8D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49BE9C8E" w14:textId="7D15DCE1" w:rsidR="00D3143A" w:rsidRPr="00C24832" w:rsidRDefault="00401C8D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3088DB96" w14:textId="4AC798DA" w:rsidR="00D3143A" w:rsidRPr="00C24832" w:rsidRDefault="00401C8D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0D5CE7D5" w14:textId="663FB970" w:rsidR="00D3143A" w:rsidRPr="00C24832" w:rsidRDefault="00401C8D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40367DCB" w14:textId="35B9DA26" w:rsidR="00D3143A" w:rsidRPr="00C24832" w:rsidRDefault="00401C8D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05849D0E" w14:textId="35F2C330" w:rsidR="00D3143A" w:rsidRPr="00C24832" w:rsidRDefault="00401C8D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4B89E06D" w14:textId="3D36EB0B" w:rsidR="00D3143A" w:rsidRPr="00C24832" w:rsidRDefault="00401C8D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9" w:type="dxa"/>
            <w:vAlign w:val="center"/>
          </w:tcPr>
          <w:p w14:paraId="2F0A824B" w14:textId="7EE3E055" w:rsidR="00D3143A" w:rsidRPr="00C24832" w:rsidRDefault="00401C8D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21A6D5B3" w14:textId="77777777" w:rsidTr="00846F45">
        <w:tc>
          <w:tcPr>
            <w:tcW w:w="10060" w:type="dxa"/>
          </w:tcPr>
          <w:p w14:paraId="41BB5377" w14:textId="32859A21" w:rsidR="00D3143A" w:rsidRPr="00C24832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2A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mely, </w:t>
            </w:r>
            <w:r w:rsidR="00AC0CE5" w:rsidRPr="002A78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 provider-related metrics</w:t>
            </w:r>
            <w:r w:rsidR="00AC0CE5">
              <w:rPr>
                <w:rFonts w:ascii="Times New Roman" w:hAnsi="Times New Roman" w:cs="Times New Roman"/>
                <w:sz w:val="20"/>
                <w:szCs w:val="20"/>
              </w:rPr>
              <w:t xml:space="preserve"> / Intervention and procedural times such as time from triage to first analgesia, lab turnaround time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6C15A05A" w14:textId="280043A8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14B59D33" w14:textId="2D305CF9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165C74C9" w14:textId="336B873D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73F912E4" w14:textId="3F2FED47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3556A6CC" w14:textId="2CAE8686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58499E39" w14:textId="3E6B9254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1B47E0CD" w14:textId="3FD97D94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9" w:type="dxa"/>
            <w:vAlign w:val="center"/>
          </w:tcPr>
          <w:p w14:paraId="7E596B63" w14:textId="15B3612C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4DD4607B" w14:textId="77777777" w:rsidTr="00846F45">
        <w:tc>
          <w:tcPr>
            <w:tcW w:w="10060" w:type="dxa"/>
          </w:tcPr>
          <w:p w14:paraId="1860FD29" w14:textId="103819DE" w:rsidR="00D3143A" w:rsidRPr="00C24832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2A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78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mely, </w:t>
            </w:r>
            <w:r w:rsidR="00D33CC5" w:rsidRPr="002A78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mporal provider-related metrics</w:t>
            </w:r>
            <w:r w:rsidR="00D33CC5">
              <w:rPr>
                <w:rFonts w:ascii="Times New Roman" w:hAnsi="Times New Roman" w:cs="Times New Roman"/>
                <w:sz w:val="20"/>
                <w:szCs w:val="20"/>
              </w:rPr>
              <w:t xml:space="preserve"> / Triage time-efficiency such as begin triage to end triage time, triage presentation to registration complete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0FB7DEA6" w14:textId="1DA396A0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1BE547DF" w14:textId="27D63019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4602E704" w14:textId="5EFFFCDB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78655659" w14:textId="1D944C3B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62AE82A0" w14:textId="5D3D31C6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5BD61C59" w14:textId="0FAB5791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400A7592" w14:textId="3B4B18F6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9" w:type="dxa"/>
            <w:vAlign w:val="center"/>
          </w:tcPr>
          <w:p w14:paraId="48C957A7" w14:textId="4B09738D" w:rsidR="00D3143A" w:rsidRPr="00C24832" w:rsidRDefault="00151DE2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E2F7D" w:rsidRPr="00C24832" w14:paraId="778BEEA1" w14:textId="77777777" w:rsidTr="00846F45">
        <w:tc>
          <w:tcPr>
            <w:tcW w:w="10060" w:type="dxa"/>
          </w:tcPr>
          <w:p w14:paraId="678630EA" w14:textId="6BCBEAEC" w:rsidR="00D3143A" w:rsidRPr="00C24832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B13A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(namely, </w:t>
            </w:r>
            <w:r w:rsidR="008423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lity</w:t>
            </w:r>
            <w:r w:rsidR="00842354" w:rsidRPr="002A78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 w:rsidR="008423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ient</w:t>
            </w:r>
            <w:r w:rsidR="00842354" w:rsidRPr="002A78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related metrics</w:t>
            </w:r>
            <w:r w:rsidR="00842354">
              <w:rPr>
                <w:rFonts w:ascii="Times New Roman" w:hAnsi="Times New Roman" w:cs="Times New Roman"/>
                <w:sz w:val="20"/>
                <w:szCs w:val="20"/>
              </w:rPr>
              <w:t xml:space="preserve"> / Patient leaves such as left against medical advice, left after medical screening exam rate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22A9B541" w14:textId="34F3FDA5" w:rsidR="00D3143A" w:rsidRPr="00C24832" w:rsidRDefault="00362856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639B3589" w14:textId="0F567D62" w:rsidR="00D3143A" w:rsidRPr="00C24832" w:rsidRDefault="00362856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5461A814" w14:textId="0414D54C" w:rsidR="00D3143A" w:rsidRPr="00C24832" w:rsidRDefault="00362856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4179E2E7" w14:textId="2E477D08" w:rsidR="00D3143A" w:rsidRPr="00C24832" w:rsidRDefault="00362856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7C029760" w14:textId="07946D22" w:rsidR="00D3143A" w:rsidRPr="00C24832" w:rsidRDefault="00362856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0A762774" w14:textId="642B60EE" w:rsidR="00D3143A" w:rsidRPr="00C24832" w:rsidRDefault="00362856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71D43E11" w14:textId="6F327169" w:rsidR="00D3143A" w:rsidRPr="00C24832" w:rsidRDefault="00362856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dxa"/>
            <w:vAlign w:val="center"/>
          </w:tcPr>
          <w:p w14:paraId="6947876C" w14:textId="7D35B902" w:rsidR="00D3143A" w:rsidRPr="00C24832" w:rsidRDefault="00362856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2F7D" w:rsidRPr="00C24832" w14:paraId="10089164" w14:textId="77777777" w:rsidTr="00846F45">
        <w:tc>
          <w:tcPr>
            <w:tcW w:w="10060" w:type="dxa"/>
          </w:tcPr>
          <w:p w14:paraId="4E4E81DC" w14:textId="594896D7" w:rsidR="00D3143A" w:rsidRPr="00C24832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B13A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3A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mely, </w:t>
            </w:r>
            <w:r w:rsidR="008423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lity</w:t>
            </w:r>
            <w:r w:rsidR="00842354" w:rsidRPr="002A78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 w:rsidR="008423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ient</w:t>
            </w:r>
            <w:r w:rsidR="00842354" w:rsidRPr="002A78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related metrics</w:t>
            </w:r>
            <w:r w:rsidR="00842354">
              <w:rPr>
                <w:rFonts w:ascii="Times New Roman" w:hAnsi="Times New Roman" w:cs="Times New Roman"/>
                <w:sz w:val="20"/>
                <w:szCs w:val="20"/>
              </w:rPr>
              <w:t xml:space="preserve"> / Patient returns such as 72-hour return visit rate, unplanned return rate to ED of primary care provider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3D947F59" w14:textId="45DEB4EA" w:rsidR="00D3143A" w:rsidRPr="00C24832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04E65F9D" w14:textId="0BCF3C58" w:rsidR="00D3143A" w:rsidRPr="00C24832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14EEBB31" w14:textId="284AAC73" w:rsidR="00D3143A" w:rsidRPr="00C24832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25900046" w14:textId="53C67F42" w:rsidR="00D3143A" w:rsidRPr="00C24832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20673D1F" w14:textId="010CEBC2" w:rsidR="00D3143A" w:rsidRPr="00C24832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33A090E0" w14:textId="67BD30B7" w:rsidR="00D3143A" w:rsidRPr="00C24832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31E2A736" w14:textId="6002C202" w:rsidR="00D3143A" w:rsidRPr="00C24832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dxa"/>
            <w:vAlign w:val="center"/>
          </w:tcPr>
          <w:p w14:paraId="4460FBE6" w14:textId="64D9B0C0" w:rsidR="00D3143A" w:rsidRPr="00C24832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28C1EB54" w14:textId="77777777" w:rsidTr="00846F45">
        <w:tc>
          <w:tcPr>
            <w:tcW w:w="10060" w:type="dxa"/>
          </w:tcPr>
          <w:p w14:paraId="686FB4DD" w14:textId="28FE0677" w:rsidR="00D3143A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B13A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3A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mely, </w:t>
            </w:r>
            <w:r w:rsidR="008423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lity</w:t>
            </w:r>
            <w:r w:rsidR="00842354" w:rsidRPr="002A78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 w:rsidR="008423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ient</w:t>
            </w:r>
            <w:r w:rsidR="00842354" w:rsidRPr="002A78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related metrics</w:t>
            </w:r>
            <w:r w:rsidR="00842354">
              <w:rPr>
                <w:rFonts w:ascii="Times New Roman" w:hAnsi="Times New Roman" w:cs="Times New Roman"/>
                <w:sz w:val="20"/>
                <w:szCs w:val="20"/>
              </w:rPr>
              <w:t xml:space="preserve"> / Adverse events such as mortality/death in ED, rate of adverse events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3ED5FE21" w14:textId="0E5E906B" w:rsidR="00D3143A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328303F7" w14:textId="5CD7041A" w:rsidR="00D3143A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673BFB9C" w14:textId="3FC5523B" w:rsidR="00D3143A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03308A8F" w14:textId="0FF073C8" w:rsidR="00D3143A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78403F3A" w14:textId="1F10FFB1" w:rsidR="00D3143A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98" w:type="dxa"/>
            <w:vAlign w:val="center"/>
          </w:tcPr>
          <w:p w14:paraId="53C68583" w14:textId="5DBAE2A2" w:rsidR="00D3143A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98" w:type="dxa"/>
            <w:vAlign w:val="center"/>
          </w:tcPr>
          <w:p w14:paraId="01FCE3A9" w14:textId="659557D6" w:rsidR="00D3143A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dxa"/>
            <w:vAlign w:val="center"/>
          </w:tcPr>
          <w:p w14:paraId="5896B59B" w14:textId="2D57A321" w:rsidR="00D3143A" w:rsidRDefault="002F797A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0C7C74D0" w14:textId="77777777" w:rsidTr="00846F45">
        <w:tc>
          <w:tcPr>
            <w:tcW w:w="10060" w:type="dxa"/>
          </w:tcPr>
          <w:p w14:paraId="49D021E4" w14:textId="314C92A5" w:rsidR="00D3143A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(namely, </w:t>
            </w:r>
            <w:r w:rsidR="00912644" w:rsidRPr="009126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lity provider-related metrics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 xml:space="preserve"> / Treatment decisions / Procedures such as number CT scans, urinary catheter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0D7ADA8C" w14:textId="2CB36C3F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3D1EED99" w14:textId="7A4C8167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668DDE05" w14:textId="640D486C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6B8B650B" w14:textId="6CA048C0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5DB0412B" w14:textId="5C13CEB5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4DC0F74C" w14:textId="7EEDD163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7EDBEEEE" w14:textId="0486C8CA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dxa"/>
            <w:vAlign w:val="center"/>
          </w:tcPr>
          <w:p w14:paraId="751A4957" w14:textId="41D1B0BE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1648F583" w14:textId="77777777" w:rsidTr="00846F45">
        <w:tc>
          <w:tcPr>
            <w:tcW w:w="10060" w:type="dxa"/>
          </w:tcPr>
          <w:p w14:paraId="27961EFC" w14:textId="73AF08D3" w:rsidR="00D3143A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mely, </w:t>
            </w:r>
            <w:r w:rsidR="00912644" w:rsidRPr="009126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lity provider-related metrics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 xml:space="preserve"> / Treatment decisions / Drugs such as inappropriate antibiotic use, correct antibiotic use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36246224" w14:textId="24764E2E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2CD5C390" w14:textId="69A1F66D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1FBC45E7" w14:textId="0577AAE3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14D2798D" w14:textId="5AE38088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698DC666" w14:textId="64C6D8D7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7F012F63" w14:textId="3B799E7A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6B83DE3A" w14:textId="43C17727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9" w:type="dxa"/>
            <w:vAlign w:val="center"/>
          </w:tcPr>
          <w:p w14:paraId="7A2270A9" w14:textId="7004DBEC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2F7D" w:rsidRPr="00C24832" w14:paraId="233A32E1" w14:textId="77777777" w:rsidTr="00846F45">
        <w:tc>
          <w:tcPr>
            <w:tcW w:w="10060" w:type="dxa"/>
          </w:tcPr>
          <w:p w14:paraId="03B643E0" w14:textId="1ED3C0D4" w:rsidR="00D3143A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mely, </w:t>
            </w:r>
            <w:r w:rsidR="00912644" w:rsidRPr="009126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lity provider-related metrics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 xml:space="preserve"> / Treatment decisions / Examination thoroughness and results such as accuracy of ED diagnoses, incomplete vitals documented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6EA8E1EA" w14:textId="0575D4E3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5FEFCA50" w14:textId="1474CE87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8" w:type="dxa"/>
            <w:vAlign w:val="center"/>
          </w:tcPr>
          <w:p w14:paraId="0D314618" w14:textId="6023BE26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365AB0D4" w14:textId="56429EFB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503E9200" w14:textId="54D9E198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0B73F3CD" w14:textId="45B058F6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7A5CC53A" w14:textId="1951BFEB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dxa"/>
            <w:vAlign w:val="center"/>
          </w:tcPr>
          <w:p w14:paraId="6F4ACA27" w14:textId="703C5915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522F7355" w14:textId="77777777" w:rsidTr="00846F45">
        <w:tc>
          <w:tcPr>
            <w:tcW w:w="10060" w:type="dxa"/>
          </w:tcPr>
          <w:p w14:paraId="7EF528F1" w14:textId="074C55D4" w:rsidR="00D3143A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w useful is, in your opinion, indicators’ group 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26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mely, </w:t>
            </w:r>
            <w:r w:rsidR="004532E2" w:rsidRPr="009126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lity provider-related metrics</w:t>
            </w:r>
            <w:r w:rsidR="004532E2">
              <w:rPr>
                <w:rFonts w:ascii="Times New Roman" w:hAnsi="Times New Roman" w:cs="Times New Roman"/>
                <w:sz w:val="20"/>
                <w:szCs w:val="20"/>
              </w:rPr>
              <w:t xml:space="preserve"> / Treatment decisions / Guideline adherence such as adherence to clinical guidelines, compliance with evidence-based guidelines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73085901" w14:textId="56327C1B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224B7F04" w14:textId="69CFECDA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45547579" w14:textId="68BE4740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542B8590" w14:textId="66C05D35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24AFC0A7" w14:textId="7CC496DD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057E8A42" w14:textId="1CDC899C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628AB34E" w14:textId="5397D9BF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dxa"/>
            <w:vAlign w:val="center"/>
          </w:tcPr>
          <w:p w14:paraId="2C0B8D10" w14:textId="03895772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7DFB9868" w14:textId="77777777" w:rsidTr="00846F45">
        <w:tc>
          <w:tcPr>
            <w:tcW w:w="10060" w:type="dxa"/>
          </w:tcPr>
          <w:p w14:paraId="3F47C73E" w14:textId="416CACEA" w:rsidR="00D3143A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E75A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(namely, </w:t>
            </w:r>
            <w:r w:rsidR="005062FB" w:rsidRPr="00506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oughput metrics</w:t>
            </w:r>
            <w:r w:rsidR="005062FB">
              <w:rPr>
                <w:rFonts w:ascii="Times New Roman" w:hAnsi="Times New Roman" w:cs="Times New Roman"/>
                <w:sz w:val="20"/>
                <w:szCs w:val="20"/>
              </w:rPr>
              <w:t xml:space="preserve"> / Patient flow by disposition / Admission such as</w:t>
            </w:r>
            <w:r w:rsidR="00605DF2">
              <w:rPr>
                <w:rFonts w:ascii="Times New Roman" w:hAnsi="Times New Roman" w:cs="Times New Roman"/>
                <w:sz w:val="20"/>
                <w:szCs w:val="20"/>
              </w:rPr>
              <w:t xml:space="preserve"> admission rate over percentage of patients admitted, patient rate admitted per morning / evening / night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26C5E1DC" w14:textId="46EC68D6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107674D7" w14:textId="767EAAF6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2B6D0D43" w14:textId="74719BAC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11A27CD0" w14:textId="456DFC83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219AF741" w14:textId="277CFE24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510C3B39" w14:textId="012E68AC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5D48E5E7" w14:textId="6C724DCC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dxa"/>
            <w:vAlign w:val="center"/>
          </w:tcPr>
          <w:p w14:paraId="558C2F33" w14:textId="781F779B" w:rsidR="00D3143A" w:rsidRDefault="00684E6F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409E4EA2" w14:textId="77777777" w:rsidTr="00846F45">
        <w:tc>
          <w:tcPr>
            <w:tcW w:w="10060" w:type="dxa"/>
          </w:tcPr>
          <w:p w14:paraId="759705FA" w14:textId="2F645E5C" w:rsidR="00D3143A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E75A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5A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mely, </w:t>
            </w:r>
            <w:r w:rsidR="00605DF2" w:rsidRPr="00506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oughput metrics</w:t>
            </w:r>
            <w:r w:rsidR="00605DF2">
              <w:rPr>
                <w:rFonts w:ascii="Times New Roman" w:hAnsi="Times New Roman" w:cs="Times New Roman"/>
                <w:sz w:val="20"/>
                <w:szCs w:val="20"/>
              </w:rPr>
              <w:t xml:space="preserve"> / Patient flow by disposition / Transfer such as </w:t>
            </w:r>
            <w:r w:rsidR="00D17DB3">
              <w:rPr>
                <w:rFonts w:ascii="Times New Roman" w:hAnsi="Times New Roman" w:cs="Times New Roman"/>
                <w:sz w:val="20"/>
                <w:szCs w:val="20"/>
              </w:rPr>
              <w:t>number of transfers to and from ED, percentage of critically ill patients transferred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36BE2697" w14:textId="1E4B7EE3" w:rsidR="00D3143A" w:rsidRDefault="003D4A7B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37DB3883" w14:textId="514F9338" w:rsidR="00D3143A" w:rsidRDefault="003D4A7B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7013C245" w14:textId="0EF72C71" w:rsidR="00D3143A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4110B240" w14:textId="3B70A0DA" w:rsidR="00D3143A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38930B5B" w14:textId="6AD78EB4" w:rsidR="00D3143A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7C276E2F" w14:textId="6A8A827A" w:rsidR="00D3143A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0FBAEFE5" w14:textId="5EBC8285" w:rsidR="00D3143A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dxa"/>
            <w:vAlign w:val="center"/>
          </w:tcPr>
          <w:p w14:paraId="69A6D74B" w14:textId="00E8205B" w:rsidR="00D3143A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2F7D" w:rsidRPr="00C24832" w14:paraId="705B6C7A" w14:textId="77777777" w:rsidTr="00846F45">
        <w:tc>
          <w:tcPr>
            <w:tcW w:w="10060" w:type="dxa"/>
          </w:tcPr>
          <w:p w14:paraId="1A553AB5" w14:textId="535CECB0" w:rsidR="00E75A12" w:rsidRDefault="00E75A12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5.3 (namely, </w:t>
            </w:r>
            <w:r w:rsidR="00D17DB3" w:rsidRPr="00506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oughput metrics</w:t>
            </w:r>
            <w:r w:rsidR="00D17DB3">
              <w:rPr>
                <w:rFonts w:ascii="Times New Roman" w:hAnsi="Times New Roman" w:cs="Times New Roman"/>
                <w:sz w:val="20"/>
                <w:szCs w:val="20"/>
              </w:rPr>
              <w:t xml:space="preserve"> / Patient flow by disposition / Discharge such as number of patients discharged per hour, discharge rate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52B9F4D0" w14:textId="642DF615" w:rsidR="00E75A12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42F1BF35" w14:textId="52467838" w:rsidR="00E75A12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4F412075" w14:textId="747ED38F" w:rsidR="00E75A12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1086F7EE" w14:textId="4086FF46" w:rsidR="00E75A12" w:rsidRDefault="006A26F7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24E22D9E" w14:textId="077494AC" w:rsidR="00E75A12" w:rsidRDefault="00B67C54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13FCDD2B" w14:textId="1E7848C1" w:rsidR="00E75A12" w:rsidRDefault="00B67C54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66BD7B22" w14:textId="078BC56B" w:rsidR="00E75A12" w:rsidRDefault="00B67C54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dxa"/>
            <w:vAlign w:val="center"/>
          </w:tcPr>
          <w:p w14:paraId="0E29B041" w14:textId="18216148" w:rsidR="00E75A12" w:rsidRDefault="00B67C54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2F7D" w:rsidRPr="00C24832" w14:paraId="170CDD45" w14:textId="77777777" w:rsidTr="00846F45">
        <w:tc>
          <w:tcPr>
            <w:tcW w:w="10060" w:type="dxa"/>
          </w:tcPr>
          <w:p w14:paraId="64637EB6" w14:textId="2C09EB54" w:rsidR="00D3143A" w:rsidRDefault="00C1046B" w:rsidP="00D31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useful is, in your opinion, indicators’ group </w:t>
            </w:r>
            <w:r w:rsidR="00E75A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5A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mely, </w:t>
            </w:r>
            <w:r w:rsidR="00D17DB3" w:rsidRPr="00506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oughput metrics</w:t>
            </w:r>
            <w:r w:rsidR="00D17DB3">
              <w:rPr>
                <w:rFonts w:ascii="Times New Roman" w:hAnsi="Times New Roman" w:cs="Times New Roman"/>
                <w:sz w:val="20"/>
                <w:szCs w:val="20"/>
              </w:rPr>
              <w:t xml:space="preserve"> / Patient flow by disposition / Overall ED occupancy such as daily boarding hours, percentage patients treated,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personal system of incentives toward professional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 and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 xml:space="preserve">for the manage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Pr="00D551A6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)? 1: no useful at all / 5: very useful</w:t>
            </w:r>
          </w:p>
        </w:tc>
        <w:tc>
          <w:tcPr>
            <w:tcW w:w="598" w:type="dxa"/>
            <w:vAlign w:val="center"/>
          </w:tcPr>
          <w:p w14:paraId="0D0F0379" w14:textId="58F4157A" w:rsidR="00D3143A" w:rsidRDefault="0006068C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1404EC5C" w14:textId="26E8C808" w:rsidR="00D3143A" w:rsidRDefault="0006068C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8" w:type="dxa"/>
            <w:vAlign w:val="center"/>
          </w:tcPr>
          <w:p w14:paraId="1BEC5021" w14:textId="46918E57" w:rsidR="00D3143A" w:rsidRDefault="0006068C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53CAB922" w14:textId="590E6B48" w:rsidR="00D3143A" w:rsidRDefault="0006068C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8" w:type="dxa"/>
            <w:vAlign w:val="center"/>
          </w:tcPr>
          <w:p w14:paraId="232D4191" w14:textId="19369488" w:rsidR="00D3143A" w:rsidRDefault="0006068C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1A3926F4" w14:textId="5DECE40B" w:rsidR="00D3143A" w:rsidRDefault="0006068C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8" w:type="dxa"/>
            <w:vAlign w:val="center"/>
          </w:tcPr>
          <w:p w14:paraId="1D9818DD" w14:textId="63F57481" w:rsidR="00D3143A" w:rsidRDefault="0006068C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dxa"/>
            <w:vAlign w:val="center"/>
          </w:tcPr>
          <w:p w14:paraId="0867F41E" w14:textId="5A835207" w:rsidR="00D3143A" w:rsidRDefault="0006068C" w:rsidP="00846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02F5C9D6" w14:textId="77777777" w:rsidR="00FA6A30" w:rsidRPr="00FA6A30" w:rsidRDefault="00FA6A30" w:rsidP="00FA6A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A6A30" w:rsidRPr="00FA6A30" w:rsidSect="00AE2F7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NjA2MDQ2MbYwMjZS0lEKTi0uzszPAykwrQUAC8RyjSwAAAA="/>
  </w:docVars>
  <w:rsids>
    <w:rsidRoot w:val="009F0DC7"/>
    <w:rsid w:val="0006068C"/>
    <w:rsid w:val="00151DE2"/>
    <w:rsid w:val="00160F42"/>
    <w:rsid w:val="00265A0A"/>
    <w:rsid w:val="002A7811"/>
    <w:rsid w:val="002F797A"/>
    <w:rsid w:val="00333F84"/>
    <w:rsid w:val="00362856"/>
    <w:rsid w:val="00385F1A"/>
    <w:rsid w:val="003952A3"/>
    <w:rsid w:val="003D4A7B"/>
    <w:rsid w:val="00400BD1"/>
    <w:rsid w:val="00401C8D"/>
    <w:rsid w:val="004532E2"/>
    <w:rsid w:val="005062FB"/>
    <w:rsid w:val="005355B3"/>
    <w:rsid w:val="00542DF1"/>
    <w:rsid w:val="005A6081"/>
    <w:rsid w:val="00605DF2"/>
    <w:rsid w:val="00684E6F"/>
    <w:rsid w:val="006A26F7"/>
    <w:rsid w:val="007A1C59"/>
    <w:rsid w:val="00842354"/>
    <w:rsid w:val="00846F45"/>
    <w:rsid w:val="00881013"/>
    <w:rsid w:val="00912644"/>
    <w:rsid w:val="009F0DC7"/>
    <w:rsid w:val="00AC0CE5"/>
    <w:rsid w:val="00AC5935"/>
    <w:rsid w:val="00AE2F7D"/>
    <w:rsid w:val="00B13A9C"/>
    <w:rsid w:val="00B67C54"/>
    <w:rsid w:val="00B8246D"/>
    <w:rsid w:val="00B86F31"/>
    <w:rsid w:val="00C1046B"/>
    <w:rsid w:val="00C24832"/>
    <w:rsid w:val="00CD539E"/>
    <w:rsid w:val="00D17DB3"/>
    <w:rsid w:val="00D3143A"/>
    <w:rsid w:val="00D33CC5"/>
    <w:rsid w:val="00D4166E"/>
    <w:rsid w:val="00D551A6"/>
    <w:rsid w:val="00E75A12"/>
    <w:rsid w:val="00F94969"/>
    <w:rsid w:val="00FA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BCD31"/>
  <w15:chartTrackingRefBased/>
  <w15:docId w15:val="{7CC3EFB7-C609-45E1-BF4B-1AE034C18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865</Words>
  <Characters>4932</Characters>
  <Application>Microsoft Office Word</Application>
  <DocSecurity>0</DocSecurity>
  <Lines>41</Lines>
  <Paragraphs>11</Paragraphs>
  <ScaleCrop>false</ScaleCrop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tiburzi</dc:creator>
  <cp:keywords/>
  <dc:description/>
  <cp:lastModifiedBy>luigi tiburzi</cp:lastModifiedBy>
  <cp:revision>45</cp:revision>
  <dcterms:created xsi:type="dcterms:W3CDTF">2023-07-19T08:51:00Z</dcterms:created>
  <dcterms:modified xsi:type="dcterms:W3CDTF">2023-07-19T14:49:00Z</dcterms:modified>
</cp:coreProperties>
</file>